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120"/>
        <w:rPr>
          <w:rFonts w:ascii="Arial" w:hAnsi="Arial" w:cs="Arial"/>
        </w:rPr>
      </w:pPr>
      <w:r>
        <w:rPr>
          <w:rFonts w:cs="Arial" w:ascii="Arial" w:hAnsi="Arial"/>
        </w:rPr>
        <w:t xml:space="preserve">Supplementary Materials for: </w:t>
      </w:r>
    </w:p>
    <w:p>
      <w:pPr>
        <w:pStyle w:val="Normal"/>
        <w:rPr/>
      </w:pPr>
      <w:r>
        <w:rPr>
          <w:rFonts w:cs="Arial" w:ascii="Arial" w:hAnsi="Arial"/>
        </w:rPr>
        <w:t xml:space="preserve">Skelton M, Porter JJ, Dessai S, Bresch DN, Knutti R, 2019. Customising global climate science for national adaptation: A case study of climate projections in UNFCCC’s National Communications. </w:t>
      </w:r>
      <w:r>
        <w:rPr>
          <w:rFonts w:cs="Arial" w:ascii="Arial" w:hAnsi="Arial"/>
          <w:i/>
        </w:rPr>
        <w:t>Environmental Science and Policy</w:t>
      </w:r>
      <w:r>
        <w:rPr>
          <w:rFonts w:cs="Arial" w:ascii="Arial" w:hAnsi="Arial"/>
        </w:rPr>
        <w:t>. DOI: 10.1016/j.envsci.2019.07.01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rPr>
          <w:rFonts w:ascii="Arial" w:hAnsi="Arial" w:cs="Arial"/>
        </w:rPr>
      </w:pPr>
      <w:r>
        <w:rPr>
          <w:rFonts w:cs="Arial" w:ascii="Arial" w:hAnsi="Arial"/>
        </w:rPr>
        <w:t>List of characteristics assessed</w:t>
      </w:r>
    </w:p>
    <w:p>
      <w:pPr>
        <w:pStyle w:val="Heading2"/>
        <w:rPr>
          <w:rFonts w:ascii="Arial" w:hAnsi="Arial" w:cs="Arial"/>
        </w:rPr>
      </w:pPr>
      <w:r>
        <w:rPr>
          <w:rFonts w:cs="Arial" w:ascii="Arial" w:hAnsi="Arial"/>
        </w:rPr>
        <w:t>General country characteristics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Arial" w:ascii="Arial" w:hAnsi="Arial"/>
        </w:rPr>
        <w:t>Country short name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Full country name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3-letter country code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Arial" w:ascii="Arial" w:hAnsi="Arial"/>
        </w:rPr>
        <w:t>Is the country a High Income country as classified by the World Bank? (For north-south definition as used in Blicharska et al. 2017)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Arial" w:ascii="Arial" w:hAnsi="Arial"/>
        </w:rPr>
        <w:t>Is the country an OECD member? (for north-south definition as used in Blicharska et al. 2017)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Is the country classified as northern or southern? (see Blicharska et al. 2017)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GDP per capita 2000-2009 (Pasgaard &amp; Strange 2013)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Arial" w:ascii="Arial" w:hAnsi="Arial"/>
        </w:rPr>
        <w:t>UNFCCC Annex I membership / UNFCCC non-Annex I membership</w:t>
      </w:r>
    </w:p>
    <w:p>
      <w:pPr>
        <w:pStyle w:val="Heading2"/>
        <w:rPr>
          <w:rFonts w:ascii="Arial" w:hAnsi="Arial" w:cs="Arial"/>
        </w:rPr>
      </w:pPr>
      <w:r>
        <w:rPr>
          <w:rFonts w:cs="Arial" w:ascii="Arial" w:hAnsi="Arial"/>
        </w:rPr>
        <w:t>Data on most recent National Communication [until 31.12.2016]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National Communication issue, version, and submission date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UNDP/GEF financing of National Communication efforts</w:t>
      </w:r>
    </w:p>
    <w:p>
      <w:pPr>
        <w:pStyle w:val="Heading2"/>
        <w:rPr>
          <w:rFonts w:ascii="Arial" w:hAnsi="Arial" w:cs="Arial"/>
        </w:rPr>
      </w:pPr>
      <w:r>
        <w:rPr>
          <w:rFonts w:cs="Arial" w:ascii="Arial" w:hAnsi="Arial"/>
        </w:rPr>
        <w:t>Characteristics of climate projections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Number of sets of climate projections reported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Total page count for climate projections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Method &amp; models used for climate projection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Arial" w:ascii="Arial" w:hAnsi="Arial"/>
        </w:rPr>
        <w:t>What type of modelling complexity was used? [noCP / other / lookup / plug-and-play / GCM only / statistical downscaling / PRECIS / dynamical downscaling]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What underlying type of modelling characteristics was used? [model-based / GCM / RCM]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Count of number of GCMs used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Count of number of RCMs used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How many timeframes were reported?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What is the earliest year reported?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What is the latest year reported?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How many emission scenarios were reported?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If only a single emission scenario was reported, which one was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Supplementary Table 1:</w:t>
      </w:r>
      <w:r>
        <w:rPr/>
        <w:t xml:space="preserve"> Key characteristics of countries’ climate projections, sorted first by their climate science publication competence (Haunschild et al. 2016), then alphabetically.</w:t>
      </w:r>
    </w:p>
    <w:tbl>
      <w:tblPr>
        <w:tblW w:w="4900" w:type="pct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866"/>
        <w:gridCol w:w="590"/>
        <w:gridCol w:w="1047"/>
        <w:gridCol w:w="612"/>
        <w:gridCol w:w="550"/>
        <w:gridCol w:w="509"/>
        <w:gridCol w:w="1403"/>
        <w:gridCol w:w="491"/>
        <w:gridCol w:w="460"/>
        <w:gridCol w:w="461"/>
        <w:gridCol w:w="456"/>
      </w:tblGrid>
      <w:tr>
        <w:trPr>
          <w:trHeight w:val="1800" w:hRule="atLeast"/>
          <w:cantSplit w:val="true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ountry Name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SO3 country code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limate Science Publication Competence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tional Communication issue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ubmission year of NC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ets of Climate Projections reported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limate Modelling Complexit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umber of GCMs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umber of RCMs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umber of Timeframes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umber of Emissions Pathways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fghanista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FG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2_looku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lban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LB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lger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ZA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ngol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GO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ntigua and Barbud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2_looku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rmen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RM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zerbaija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ZE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ahamas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HS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ahrai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H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angladesh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GD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arbados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RB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elarus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L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elize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LZ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_PRECIS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eni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E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huta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T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_PRECIS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oliv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OL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osnia and Herzegovin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IH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otswan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WA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runei Darussalam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R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ulgar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G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urkina Faso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FA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_no.description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urundi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DI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_no.description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abo Verde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PV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_no.description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ambod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KHM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ameroo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M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2_looku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entral African Republic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AF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had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CD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hile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HL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_PRECIS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olomb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OL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_PRECIS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omoros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OM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2_looku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ongo, Democratic Republic of the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OD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_stat_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ongo, Republic of the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OG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ook Islands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OK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osta Ric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RI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ôte d'Ivoire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IV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roat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RV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ub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UB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_PRECIS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yprus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YP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zech Republic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ZE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jibouti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JI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ominic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MA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ominican Republic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OM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cuador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CU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gypt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GY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l Salvador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LV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ritre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RI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2_looku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ston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ST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thiop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TH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2_looku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iji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JI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abo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AB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amb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MB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eorg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EO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han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HA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renad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RD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uatemal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TM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uine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I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uinea-Bissau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NB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uyan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UY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2_looku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aiti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TI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_PRECIS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onduras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ND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U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_PRECIS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celand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SL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dones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D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R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raq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RQ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reland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RL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Jamaic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JAM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_PRECIS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Jorda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JO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Kazakhsta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KAZ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Keny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KE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Kiribati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KI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Kuwait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KWT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Kyrgyzsta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KGZ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aos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AO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atv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VA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_no.description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ebano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B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esotho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SO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iber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B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iechtenstei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IE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ithuan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TU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_no.description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uxembourg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UX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acedon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KD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adagascar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DG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2_looku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alawi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WI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alays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YS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_PRECIS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aldives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DV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ali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LI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alt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LT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arshall Islands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HL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_no.description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auritan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RT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auritius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US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icrones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SM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oldov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DA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onaco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CO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_no.description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ongol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NG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ontenegro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NE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orocco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A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_no.description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ozambique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OZ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yanmar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M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mib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M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_stat_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uru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RU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epal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PL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_PRECIS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icaragu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IC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_PRECIS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iger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E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_stat_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GA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_stat_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iue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IU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orth Kore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RK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Oma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OM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akista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AK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alau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LW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anam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A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apua New Guine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NG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araguay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RY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_PRECIS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ru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E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hilippines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HL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_PRECIS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Qatar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QAT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oman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OU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wand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WA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aint Kitts and Nevis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KNA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_stat_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aint Luc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CA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aint Vincent and the Grenadines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VCT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2_looku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amo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WSM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_no.description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an Marino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M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ão Tomé…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TP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_stat_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audi Arab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AU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_PRECIS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enegal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E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erb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RB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eychelles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YC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ierra Leone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LE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ingapore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GP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_no.description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lovak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VK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V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olomon Islands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LB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KA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uda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D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_stat_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uriname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U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2_looku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waziland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WZ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_stat_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yr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Y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ajikista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JK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anzan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ZA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hailand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HA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_PRECIS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imor-Leste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LS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ogo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GO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#NV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ong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O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rinidad and Tobago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TO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_PRECIS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unis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U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urkmenista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KM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uvalu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UV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99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GA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kraine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K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nited Arab Emirates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RE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ruguay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RY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4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zbekista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ZB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Vanuatu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VUT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Venezuel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VE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1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Viet Nam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VNM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_plugandplay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Yeme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YEM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Zamb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ZMB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ZWE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liminary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rgentin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RG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dvanced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RA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dvanced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H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dvanced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RC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dvanced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D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dvanced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_PRECIS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srael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S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dvanced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Japa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JP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dvanced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_no.description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EX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dvanced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5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oland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dvanced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uss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US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dvanced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ZAF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dvanced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2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_stat_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outh Kore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KO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dvanced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3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dvanced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TU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dvanced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US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oficient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ustri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UT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oficient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elgium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EL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oficient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A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oficient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NK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oficient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IN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oficient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FRA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oficient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_GCM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EU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oficient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oficient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0_noCP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etherlands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LD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oficient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ew Zealand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ZL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oficient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orway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O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oficient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ortugal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oficient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WE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oficient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witzerland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HE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oficient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nited Kingdom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oficient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nited States of America</w:t>
            </w:r>
          </w:p>
        </w:tc>
        <w:tc>
          <w:tcPr>
            <w:tcW w:w="5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04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oficient</w:t>
            </w:r>
          </w:p>
        </w:tc>
        <w:tc>
          <w:tcPr>
            <w:tcW w:w="61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C_6</w:t>
            </w:r>
          </w:p>
        </w:tc>
        <w:tc>
          <w:tcPr>
            <w:tcW w:w="5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_dyn.downsc</w:t>
            </w:r>
          </w:p>
        </w:tc>
        <w:tc>
          <w:tcPr>
            <w:tcW w:w="49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</w:tbl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Garamond" w:hAnsi="Garamond" w:eastAsia="Calibri" w:cs="Garamond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60" w:after="120"/>
      <w:outlineLvl w:val="0"/>
    </w:pPr>
    <w:rPr>
      <w:rFonts w:eastAsia="Yu Gothic Light" w:cs="Times New Roman"/>
      <w:b/>
      <w:sz w:val="26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120"/>
      <w:outlineLvl w:val="1"/>
    </w:pPr>
    <w:rPr>
      <w:rFonts w:eastAsia="Times New Roman" w:cs="Times New Roman"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Garamond" w:hAnsi="Garamond" w:eastAsia="Yu Gothic Light" w:cs="Times New Roman"/>
      <w:b/>
      <w:sz w:val="26"/>
      <w:szCs w:val="32"/>
      <w:lang w:val="en-GB"/>
    </w:rPr>
  </w:style>
  <w:style w:type="character" w:styleId="Heading2Char">
    <w:name w:val="Heading 2 Char"/>
    <w:qFormat/>
    <w:rPr>
      <w:rFonts w:ascii="Garamond" w:hAnsi="Garamond" w:eastAsia="Times New Roman" w:cs="Times New Roman"/>
      <w:i/>
      <w:lang w:val="en-GB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character" w:styleId="TitleChar">
    <w:name w:val="Title Char"/>
    <w:qFormat/>
    <w:rPr>
      <w:rFonts w:ascii="Garamond" w:hAnsi="Garamond" w:cs="Garamond"/>
      <w:sz w:val="44"/>
      <w:szCs w:val="4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Garamond" w:hAnsi="Garamond" w:cs="Garamond"/>
      <w:sz w:val="20"/>
      <w:szCs w:val="20"/>
      <w:lang w:val="en-GB"/>
    </w:rPr>
  </w:style>
  <w:style w:type="character" w:styleId="QuoteChar">
    <w:name w:val="Quote Char"/>
    <w:qFormat/>
    <w:rPr>
      <w:rFonts w:ascii="Garamond" w:hAnsi="Garamond" w:cs="Garamond"/>
      <w:sz w:val="20"/>
      <w:szCs w:val="20"/>
      <w:lang w:val="en-GB"/>
    </w:rPr>
  </w:style>
  <w:style w:type="paragraph" w:styleId="Heading">
    <w:name w:val="Heading"/>
    <w:basedOn w:val="Normal"/>
    <w:next w:val="Normal"/>
    <w:qFormat/>
    <w:pPr/>
    <w:rPr>
      <w:sz w:val="44"/>
      <w:szCs w:val="4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0" w:after="16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Quote">
    <w:name w:val="Quote"/>
    <w:basedOn w:val="Normal"/>
    <w:next w:val="Normal"/>
    <w:qFormat/>
    <w:pPr>
      <w:ind w:left="708" w:hanging="0"/>
    </w:pPr>
    <w:rPr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Garamond" w:hAnsi="Garamond" w:eastAsia="Calibri" w:cs="Garamond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3T03:24:00Z</dcterms:created>
  <dc:creator>Maurice Skelton</dc:creator>
  <dc:description/>
  <cp:keywords/>
  <dc:language>en-US</dc:language>
  <cp:lastModifiedBy>Microsoft Office User</cp:lastModifiedBy>
  <cp:lastPrinted>2018-09-02T19:09:00Z</cp:lastPrinted>
  <dcterms:modified xsi:type="dcterms:W3CDTF">2019-07-25T04:26:00Z</dcterms:modified>
  <cp:revision>4</cp:revision>
  <dc:subject/>
  <dc:title/>
</cp:coreProperties>
</file>